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686" w:rsidRDefault="007F5686" w:rsidP="007F5686">
      <w:pPr>
        <w:keepNext/>
        <w:spacing w:after="0" w:line="24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Additional</w:t>
      </w:r>
      <w:bookmarkStart w:id="0" w:name="_GoBack"/>
      <w:bookmarkEnd w:id="0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File</w:t>
      </w:r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a</w:t>
      </w:r>
      <w:proofErr w:type="spellEnd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&amp; </w:t>
      </w:r>
      <w:proofErr w:type="spellStart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b</w:t>
      </w:r>
      <w:proofErr w:type="spellEnd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Weekly incident malaria cases per 1000 population during the high transmission seasons (Sept. to January) in a) intervention and b) comparison health facility catchment areas* </w:t>
      </w:r>
    </w:p>
    <w:p w:rsidR="007F5686" w:rsidRPr="005C65F7" w:rsidRDefault="007F5686" w:rsidP="007F5686">
      <w:pPr>
        <w:keepNext/>
        <w:spacing w:after="0" w:line="24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:rsidR="007F5686" w:rsidRPr="005C65F7" w:rsidRDefault="007F5686" w:rsidP="007F5686">
      <w:pPr>
        <w:spacing w:after="0" w:line="240" w:lineRule="auto"/>
        <w:jc w:val="center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5C65F7">
        <w:rPr>
          <w:rFonts w:ascii="Times New Roman" w:eastAsiaTheme="majorEastAsia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4652010" cy="3383280"/>
            <wp:effectExtent l="0" t="0" r="0" b="762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01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686" w:rsidRDefault="007F5686" w:rsidP="007F5686">
      <w:pPr>
        <w:spacing w:after="0" w:line="24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65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Incidence data was unavailable for </w:t>
      </w:r>
      <w:proofErr w:type="spellStart"/>
      <w:r w:rsidRPr="005C65F7">
        <w:rPr>
          <w:rFonts w:ascii="Times New Roman" w:hAnsi="Times New Roman" w:cs="Times New Roman"/>
          <w:color w:val="000000" w:themeColor="text1"/>
          <w:sz w:val="24"/>
          <w:szCs w:val="24"/>
        </w:rPr>
        <w:t>Doundé</w:t>
      </w:r>
      <w:proofErr w:type="spellEnd"/>
      <w:r w:rsidRPr="005C65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2012-2013 </w:t>
      </w:r>
      <w:proofErr w:type="gramStart"/>
      <w:r w:rsidRPr="005C65F7">
        <w:rPr>
          <w:rFonts w:ascii="Times New Roman" w:hAnsi="Times New Roman" w:cs="Times New Roman"/>
          <w:color w:val="000000" w:themeColor="text1"/>
          <w:sz w:val="24"/>
          <w:szCs w:val="24"/>
        </w:rPr>
        <w:t>period</w:t>
      </w:r>
      <w:proofErr w:type="gramEnd"/>
    </w:p>
    <w:p w:rsidR="007F5686" w:rsidRPr="005C65F7" w:rsidRDefault="007F5686" w:rsidP="007F568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F5686" w:rsidRPr="005C65F7" w:rsidRDefault="007F5686" w:rsidP="007F5686">
      <w:pPr>
        <w:spacing w:after="0" w:line="480" w:lineRule="auto"/>
        <w:jc w:val="center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</w:pPr>
      <w:r w:rsidRPr="005C65F7">
        <w:rPr>
          <w:rFonts w:ascii="Times New Roman" w:eastAsiaTheme="majorEastAsia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4652010" cy="3383280"/>
            <wp:effectExtent l="0" t="0" r="0" b="762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01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686" w:rsidRDefault="007F5686" w:rsidP="007F5686">
      <w:pPr>
        <w:spacing w:after="0" w:line="48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</w:pPr>
    </w:p>
    <w:sectPr w:rsidR="007F5686" w:rsidSect="00EB2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F5686"/>
    <w:rsid w:val="007E6E90"/>
    <w:rsid w:val="007F5686"/>
    <w:rsid w:val="00A13A6A"/>
    <w:rsid w:val="00C365D0"/>
    <w:rsid w:val="00EB27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5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68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7-07T02:59:00Z</dcterms:created>
  <dcterms:modified xsi:type="dcterms:W3CDTF">2020-07-07T02:59:00Z</dcterms:modified>
</cp:coreProperties>
</file>